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c="http://schemas.openxmlformats.org/drawingml/2006/chart" xmlns:pic="http://schemas.openxmlformats.org/drawingml/2006/picture" xmlns:a14="http://schemas.microsoft.com/office/drawing/2010/main" mc:Ignorable="w14 w15 w16se w16cid w16 w16cex wp14">
  <w:body>
    <w:p w:rsidR="00D16779" w:rsidP="0E05084B" w:rsidRDefault="00D16779" w14:paraId="03E003B6" w14:textId="0B15C11C" w14:noSpellErr="1">
      <w:pPr>
        <w:spacing w:line="480" w:lineRule="auto"/>
        <w:jc w:val="center"/>
        <w:rPr>
          <w:rFonts w:ascii="Times New Roman" w:hAnsi="Times New Roman" w:cs="Times New Roman"/>
          <w:b w:val="1"/>
          <w:bCs w:val="1"/>
          <w:i w:val="1"/>
          <w:iCs w:val="1"/>
          <w:noProof/>
          <w:sz w:val="32"/>
          <w:szCs w:val="32"/>
        </w:rPr>
      </w:pPr>
      <w:bookmarkStart w:name="_Hlk59012048" w:id="0"/>
      <w:bookmarkEnd w:id="0"/>
      <w:r w:rsidRPr="0E05084B" w:rsidR="00D16779">
        <w:rPr>
          <w:rFonts w:ascii="Times New Roman" w:hAnsi="Times New Roman" w:cs="Times New Roman"/>
          <w:b w:val="1"/>
          <w:bCs w:val="1"/>
          <w:i w:val="1"/>
          <w:iCs w:val="1"/>
          <w:noProof/>
          <w:sz w:val="32"/>
          <w:szCs w:val="32"/>
        </w:rPr>
        <w:t xml:space="preserve">Supplementary </w:t>
      </w:r>
      <w:r w:rsidRPr="0E05084B" w:rsidR="0012027B">
        <w:rPr>
          <w:rFonts w:ascii="Times New Roman" w:hAnsi="Times New Roman" w:cs="Times New Roman"/>
          <w:b w:val="1"/>
          <w:bCs w:val="1"/>
          <w:i w:val="1"/>
          <w:iCs w:val="1"/>
          <w:noProof/>
          <w:sz w:val="32"/>
          <w:szCs w:val="32"/>
        </w:rPr>
        <w:t xml:space="preserve">File </w:t>
      </w:r>
    </w:p>
    <w:p w:rsidRPr="007A7733" w:rsidR="0012027B" w:rsidP="007A7733" w:rsidRDefault="007A7733" w14:paraId="5C9E0E09" w14:textId="5A6AD42D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A7733">
        <w:rPr>
          <w:rFonts w:ascii="Times New Roman" w:hAnsi="Times New Roman" w:cs="Times New Roman"/>
          <w:b/>
          <w:bCs/>
          <w:noProof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7A7733" w:rsidR="00D338E8">
        <w:rPr>
          <w:rFonts w:ascii="Times New Roman" w:hAnsi="Times New Roman" w:cs="Times New Roman"/>
          <w:b/>
          <w:bCs/>
          <w:noProof/>
          <w:sz w:val="24"/>
          <w:szCs w:val="24"/>
        </w:rPr>
        <w:t>Search Terms</w:t>
      </w:r>
    </w:p>
    <w:p w:rsidRPr="007A7733" w:rsidR="007A7733" w:rsidP="0E05084B" w:rsidRDefault="007A7733" w14:paraId="4EBF2BC0" w14:textId="389C9033" w14:noSpellErr="1">
      <w:pPr>
        <w:spacing w:after="0"/>
        <w:rPr>
          <w:rFonts w:ascii="Times New Roman" w:hAnsi="Times New Roman" w:cs="Times New Roman"/>
          <w:b w:val="1"/>
          <w:bCs w:val="1"/>
          <w:noProof/>
          <w:sz w:val="24"/>
          <w:szCs w:val="24"/>
        </w:rPr>
      </w:pPr>
      <w:r w:rsidRPr="0E05084B" w:rsidR="007A7733">
        <w:rPr>
          <w:rFonts w:ascii="Times New Roman" w:hAnsi="Times New Roman" w:cs="Times New Roman"/>
          <w:b w:val="1"/>
          <w:bCs w:val="1"/>
          <w:noProof/>
          <w:sz w:val="24"/>
          <w:szCs w:val="24"/>
        </w:rPr>
        <w:t>1.1. Pubmed</w:t>
      </w:r>
    </w:p>
    <w:p w:rsidR="000E30F8" w:rsidP="007A7733" w:rsidRDefault="0068210D" w14:paraId="70695260" w14:textId="77777777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4A359D">
        <w:rPr>
          <w:rFonts w:ascii="Times New Roman" w:hAnsi="Times New Roman" w:cs="Times New Roman"/>
          <w:sz w:val="24"/>
          <w:szCs w:val="24"/>
        </w:rPr>
        <w:t>((((((((((((((((((((((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cogni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>*[Title/Abstract]) OR (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neurocogni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>*[Title/Abstract])) OR ("cognitive function*"[Title/Abstract])) OR ("cognitive performance*"[Title/Abstract])) AND (polyphenol*[Title/Abstract])) OR (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flavo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>*[Title/Abstract])) OR (flava*[Title/Abstract])) OR (isoflavone*[Title/Abstract])) OR (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proanthocyanidi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>*[Title/Abstract])) OR (anthocyanidin*[Title/Abstract])) OR ("epigallocatechin gallate*"[Title/Abstract])) OR (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gallocatechi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>*[Title/Abstract])) OR ("epicatechin gallate*"[Title/Abstract])) OR (epigallocatechin*[Title/Abstract])) OR (epicatechin*[Title/Abstract])) OR (catechin*[Title/Abstract])) OR (theaflavin*[Title/Abstract])) OR (tannin*[Title/Abstract])) OR (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thearubigi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 xml:space="preserve">*[Title/Abstract])) OR (phenolic*[Title/Abstract])) OR ("phenolic acid*"[Title/Abstract])) OR (stilbene*[Title/Abstract])) OR (lignan*[Title/Abstract]). </w:t>
      </w:r>
    </w:p>
    <w:p w:rsidR="000E30F8" w:rsidP="0E05084B" w:rsidRDefault="007A7733" w14:paraId="33C2AE8A" w14:textId="4355B518" w14:noSpellErr="1">
      <w:pPr>
        <w:spacing w:after="0" w:line="480" w:lineRule="auto"/>
        <w:jc w:val="both"/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0E05084B" w:rsidR="007A7733">
        <w:rPr>
          <w:rFonts w:ascii="Times New Roman" w:hAnsi="Times New Roman" w:cs="Times New Roman"/>
          <w:b w:val="1"/>
          <w:bCs w:val="1"/>
          <w:sz w:val="24"/>
          <w:szCs w:val="24"/>
        </w:rPr>
        <w:t>1.2. Scopus</w:t>
      </w:r>
    </w:p>
    <w:p w:rsidRPr="00981F67" w:rsidR="0068210D" w:rsidP="007A7733" w:rsidRDefault="0068210D" w14:paraId="61CACEF0" w14:textId="4EAEA68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359D">
        <w:rPr>
          <w:rFonts w:ascii="Times New Roman" w:hAnsi="Times New Roman" w:cs="Times New Roman"/>
          <w:sz w:val="24"/>
          <w:szCs w:val="24"/>
        </w:rPr>
        <w:t xml:space="preserve"> ( TITLE-ABS-KEY ( cognit* )  OR  TITLE-ABS-KEY ( 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neurocogni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 xml:space="preserve">* )  OR  TITLE-ABS-KEY ( "cognitive function*" )  OR  TITLE-ABS-KEY ( "cognitive performance*" )  AND  TITLE-ABS-KEY ( polyphenol* )  OR  TITLE-ABS-KEY ( 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flavo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 xml:space="preserve">* )  OR  TITLE-ABS-KEY ( flava* )  OR  TITLE-ABS-KEY ( isoflavone* )  OR  TITLE-ABS-KEY ( 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proanthocyanidi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 xml:space="preserve">* )  OR  TITLE-ABS-KEY ( anthocyanidin* )  OR  TITLE-ABS-KEY ( "epigallocatechin gallate*" )  OR  TITLE-ABS-KEY ( 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gallocatechi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 xml:space="preserve">* )  OR  TITLE-ABS-KEY ( "epicatechin gallate*" )  OR  TITLE-ABS-KEY ( epigallocatechin* )  OR  TITLE-ABS-KEY ( epicatechin* )  OR  TITLE-ABS-KEY ( catechin* )  OR  TITLE-ABS-KEY ( theaflavin* )  OR  TITLE-ABS-KEY ( tannin* )  OR  TITLE-ABS-KEY ( </w:t>
      </w:r>
      <w:proofErr w:type="spellStart"/>
      <w:r w:rsidRPr="004A359D">
        <w:rPr>
          <w:rFonts w:ascii="Times New Roman" w:hAnsi="Times New Roman" w:cs="Times New Roman"/>
          <w:sz w:val="24"/>
          <w:szCs w:val="24"/>
        </w:rPr>
        <w:t>thearubigin</w:t>
      </w:r>
      <w:proofErr w:type="spellEnd"/>
      <w:r w:rsidRPr="004A359D">
        <w:rPr>
          <w:rFonts w:ascii="Times New Roman" w:hAnsi="Times New Roman" w:cs="Times New Roman"/>
          <w:sz w:val="24"/>
          <w:szCs w:val="24"/>
        </w:rPr>
        <w:t xml:space="preserve">* )  OR  TITLE-ABS-KEY ( phenolic* )  OR  TITLE-ABS-KEY ( "phenolic acid*" </w:t>
      </w:r>
      <w:r w:rsidRPr="00981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 OR  TITLE-ABS-KEY ( stilbene* )  OR  TITLE-ABS-KEY ( lignan* ) ). </w:t>
      </w:r>
    </w:p>
    <w:p w:rsidRPr="00D16779" w:rsidR="00D16779" w:rsidP="00E934CD" w:rsidRDefault="00E934CD" w14:paraId="47DAB309" w14:textId="731247C1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2. Risk of Bias</w:t>
      </w:r>
    </w:p>
    <w:p w:rsidR="00D16779" w:rsidP="00D16779" w:rsidRDefault="00D16779" w14:paraId="31D4A06F" w14:textId="2C133B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4BB0F5FF" wp14:editId="44783197">
            <wp:extent cx="5731510" cy="35814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DD18847E-032D-4D6F-9960-7A50B3E27B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16779" w:rsidP="00D16779" w:rsidRDefault="00D16779" w14:paraId="1EF6AA17" w14:textId="00344F76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05C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isk of bias across studies.</w:t>
      </w:r>
    </w:p>
    <w:p w:rsidRPr="009054C6" w:rsidR="009054C6" w:rsidP="00D16779" w:rsidRDefault="009054C6" w14:paraId="71D918C9" w14:textId="3F9001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054C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. Funnel Plots</w:t>
      </w:r>
    </w:p>
    <w:p w:rsidR="00D16779" w:rsidP="00D16779" w:rsidRDefault="00D16779" w14:paraId="3A896A68" w14:textId="77777777"/>
    <w:p w:rsidR="00D16779" w:rsidP="00D16779" w:rsidRDefault="00D16779" w14:paraId="5D76D44B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16779" w:rsidP="00D16779" w:rsidRDefault="00D16779" w14:paraId="4FC00484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16779" w:rsidP="00D16779" w:rsidRDefault="00D16779" w14:paraId="2BE7AFCE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16779" w:rsidP="00D16779" w:rsidRDefault="00D16779" w14:paraId="0C96A77B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16779" w:rsidP="00D16779" w:rsidRDefault="00D16779" w14:paraId="4A839E3D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16779" w:rsidP="00D16779" w:rsidRDefault="00D16779" w14:paraId="42654092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16779" w:rsidP="00D16779" w:rsidRDefault="00D16779" w14:paraId="4210056D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16779" w:rsidP="00D16779" w:rsidRDefault="00D16779" w14:paraId="1D264272" w14:textId="774F5C00">
      <w:pPr>
        <w:sectPr w:rsidR="00D16779" w:rsidSect="00D16779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2340E7" w:rsidTr="0E05084B" w14:paraId="7852E330" w14:textId="77777777">
        <w:tc>
          <w:tcPr>
            <w:tcW w:w="7694" w:type="dxa"/>
            <w:tcMar/>
          </w:tcPr>
          <w:p w:rsidRPr="002340E7" w:rsidR="002340E7" w:rsidP="009462D7" w:rsidRDefault="002340E7" w14:paraId="1991708C" w14:textId="38CF55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0E7" w:rsidR="002340E7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lastRenderedPageBreak/>
              <w:t>A</w:t>
            </w:r>
            <w:r w:rsidRPr="002340E7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drawing>
                <wp:anchor distT="0" distB="0" distL="114300" distR="114300" simplePos="0" relativeHeight="251659272" behindDoc="0" locked="0" layoutInCell="1" allowOverlap="1" wp14:anchorId="0515A916" wp14:editId="445864F5">
                  <wp:simplePos x="0" y="0"/>
                  <wp:positionH relativeFrom="margin">
                    <wp:align>center</wp:align>
                  </wp:positionH>
                  <wp:positionV relativeFrom="paragraph">
                    <wp:posOffset>4445</wp:posOffset>
                  </wp:positionV>
                  <wp:extent cx="3671570" cy="2751455"/>
                  <wp:effectExtent l="0" t="0" r="0" b="0"/>
                  <wp:wrapThrough wrapText="bothSides">
                    <wp:wrapPolygon edited="0">
                      <wp:start x="1009" y="2243"/>
                      <wp:lineTo x="1009" y="3739"/>
                      <wp:lineTo x="1345" y="4935"/>
                      <wp:lineTo x="1793" y="4935"/>
                      <wp:lineTo x="1009" y="6132"/>
                      <wp:lineTo x="897" y="7328"/>
                      <wp:lineTo x="112" y="7328"/>
                      <wp:lineTo x="0" y="7477"/>
                      <wp:lineTo x="0" y="13011"/>
                      <wp:lineTo x="560" y="14506"/>
                      <wp:lineTo x="897" y="18096"/>
                      <wp:lineTo x="4371" y="19292"/>
                      <wp:lineTo x="7621" y="19292"/>
                      <wp:lineTo x="8181" y="20937"/>
                      <wp:lineTo x="14233" y="20937"/>
                      <wp:lineTo x="14569" y="20638"/>
                      <wp:lineTo x="20061" y="19292"/>
                      <wp:lineTo x="20733" y="17497"/>
                      <wp:lineTo x="20957" y="2692"/>
                      <wp:lineTo x="20061" y="2542"/>
                      <wp:lineTo x="1457" y="2243"/>
                      <wp:lineTo x="1009" y="2243"/>
                    </wp:wrapPolygon>
                  </wp:wrapThrough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71570" cy="275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94" w:type="dxa"/>
            <w:tcMar/>
          </w:tcPr>
          <w:p w:rsidRPr="002340E7" w:rsidR="002340E7" w:rsidP="002340E7" w:rsidRDefault="002340E7" w14:paraId="7B975989" w14:textId="307B4D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0E7" w:rsidR="002340E7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B</w:t>
            </w:r>
            <w:r w:rsidRPr="002340E7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drawing>
                <wp:anchor distT="0" distB="0" distL="114300" distR="114300" simplePos="0" relativeHeight="251660296" behindDoc="0" locked="0" layoutInCell="1" allowOverlap="1" wp14:anchorId="055A57B1" wp14:editId="211882A3">
                  <wp:simplePos x="0" y="0"/>
                  <wp:positionH relativeFrom="margin">
                    <wp:align>center</wp:align>
                  </wp:positionH>
                  <wp:positionV relativeFrom="paragraph">
                    <wp:posOffset>4445</wp:posOffset>
                  </wp:positionV>
                  <wp:extent cx="3615055" cy="2708910"/>
                  <wp:effectExtent l="0" t="0" r="0" b="0"/>
                  <wp:wrapThrough wrapText="bothSides">
                    <wp:wrapPolygon edited="0">
                      <wp:start x="911" y="2278"/>
                      <wp:lineTo x="911" y="3494"/>
                      <wp:lineTo x="1480" y="5013"/>
                      <wp:lineTo x="0" y="7443"/>
                      <wp:lineTo x="0" y="13215"/>
                      <wp:lineTo x="1138" y="14734"/>
                      <wp:lineTo x="1821" y="14734"/>
                      <wp:lineTo x="1366" y="15797"/>
                      <wp:lineTo x="911" y="17165"/>
                      <wp:lineTo x="911" y="18532"/>
                      <wp:lineTo x="5464" y="19595"/>
                      <wp:lineTo x="8195" y="20203"/>
                      <wp:lineTo x="8195" y="20962"/>
                      <wp:lineTo x="14342" y="20962"/>
                      <wp:lineTo x="14456" y="20354"/>
                      <wp:lineTo x="18439" y="19595"/>
                      <wp:lineTo x="20944" y="18987"/>
                      <wp:lineTo x="20944" y="2734"/>
                      <wp:lineTo x="20033" y="2582"/>
                      <wp:lineTo x="1480" y="2278"/>
                      <wp:lineTo x="911" y="2278"/>
                    </wp:wrapPolygon>
                  </wp:wrapThrough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5055" cy="270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340E7" w:rsidTr="0E05084B" w14:paraId="27F6C8F2" w14:textId="77777777">
        <w:tc>
          <w:tcPr>
            <w:tcW w:w="7694" w:type="dxa"/>
            <w:tcMar/>
          </w:tcPr>
          <w:p w:rsidRPr="002340E7" w:rsidR="002340E7" w:rsidP="002340E7" w:rsidRDefault="002340E7" w14:paraId="1EE2A38C" w14:textId="4E8BE9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0E7" w:rsidR="002340E7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C</w:t>
            </w:r>
            <w:r w:rsidRPr="002340E7">
              <w:rPr>
                <w:b/>
                <w:bCs/>
                <w:noProof/>
              </w:rPr>
              <w:drawing>
                <wp:anchor distT="0" distB="0" distL="114300" distR="114300" simplePos="0" relativeHeight="251662344" behindDoc="0" locked="0" layoutInCell="1" allowOverlap="1" wp14:anchorId="68919EBE" wp14:editId="4EEF5B8F">
                  <wp:simplePos x="0" y="0"/>
                  <wp:positionH relativeFrom="margin">
                    <wp:align>center</wp:align>
                  </wp:positionH>
                  <wp:positionV relativeFrom="paragraph">
                    <wp:posOffset>4445</wp:posOffset>
                  </wp:positionV>
                  <wp:extent cx="3762375" cy="2819400"/>
                  <wp:effectExtent l="0" t="0" r="0" b="0"/>
                  <wp:wrapThrough wrapText="bothSides">
                    <wp:wrapPolygon edited="0">
                      <wp:start x="875" y="2335"/>
                      <wp:lineTo x="875" y="3649"/>
                      <wp:lineTo x="1422" y="4962"/>
                      <wp:lineTo x="1859" y="4962"/>
                      <wp:lineTo x="1094" y="6130"/>
                      <wp:lineTo x="875" y="6568"/>
                      <wp:lineTo x="875" y="7297"/>
                      <wp:lineTo x="109" y="7297"/>
                      <wp:lineTo x="0" y="7443"/>
                      <wp:lineTo x="0" y="13135"/>
                      <wp:lineTo x="437" y="14303"/>
                      <wp:lineTo x="875" y="14303"/>
                      <wp:lineTo x="1750" y="16638"/>
                      <wp:lineTo x="875" y="16638"/>
                      <wp:lineTo x="984" y="18243"/>
                      <wp:lineTo x="5250" y="18973"/>
                      <wp:lineTo x="5250" y="19265"/>
                      <wp:lineTo x="8312" y="21016"/>
                      <wp:lineTo x="14327" y="21016"/>
                      <wp:lineTo x="16514" y="19265"/>
                      <wp:lineTo x="19249" y="18973"/>
                      <wp:lineTo x="20889" y="18097"/>
                      <wp:lineTo x="20998" y="2773"/>
                      <wp:lineTo x="20124" y="2627"/>
                      <wp:lineTo x="1750" y="2335"/>
                      <wp:lineTo x="875" y="2335"/>
                    </wp:wrapPolygon>
                  </wp:wrapThrough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375" cy="281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94" w:type="dxa"/>
            <w:tcMar/>
          </w:tcPr>
          <w:p w:rsidRPr="002340E7" w:rsidR="002340E7" w:rsidP="002340E7" w:rsidRDefault="002340E7" w14:paraId="77A8F61E" w14:textId="63EC2D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40E7" w:rsidR="002340E7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D</w:t>
            </w:r>
            <w:r w:rsidRPr="002340E7">
              <w:rPr>
                <w:b/>
                <w:bCs/>
                <w:noProof/>
              </w:rPr>
              <w:drawing>
                <wp:anchor distT="0" distB="0" distL="114300" distR="114300" simplePos="0" relativeHeight="251661320" behindDoc="0" locked="0" layoutInCell="1" allowOverlap="1" wp14:anchorId="769EFA9D" wp14:editId="4F984EEC">
                  <wp:simplePos x="0" y="0"/>
                  <wp:positionH relativeFrom="margin">
                    <wp:align>center</wp:align>
                  </wp:positionH>
                  <wp:positionV relativeFrom="paragraph">
                    <wp:posOffset>4445</wp:posOffset>
                  </wp:positionV>
                  <wp:extent cx="3763010" cy="2818765"/>
                  <wp:effectExtent l="0" t="0" r="0" b="0"/>
                  <wp:wrapThrough wrapText="bothSides">
                    <wp:wrapPolygon edited="0">
                      <wp:start x="875" y="2336"/>
                      <wp:lineTo x="875" y="3649"/>
                      <wp:lineTo x="1422" y="4963"/>
                      <wp:lineTo x="1859" y="4963"/>
                      <wp:lineTo x="1093" y="6131"/>
                      <wp:lineTo x="875" y="6569"/>
                      <wp:lineTo x="875" y="7299"/>
                      <wp:lineTo x="109" y="7299"/>
                      <wp:lineTo x="0" y="7445"/>
                      <wp:lineTo x="0" y="13138"/>
                      <wp:lineTo x="437" y="14306"/>
                      <wp:lineTo x="875" y="14306"/>
                      <wp:lineTo x="1750" y="16642"/>
                      <wp:lineTo x="984" y="16642"/>
                      <wp:lineTo x="984" y="18101"/>
                      <wp:lineTo x="2296" y="18977"/>
                      <wp:lineTo x="2296" y="19415"/>
                      <wp:lineTo x="8310" y="21021"/>
                      <wp:lineTo x="14325" y="21021"/>
                      <wp:lineTo x="20339" y="19415"/>
                      <wp:lineTo x="20448" y="18977"/>
                      <wp:lineTo x="20776" y="17226"/>
                      <wp:lineTo x="20995" y="2774"/>
                      <wp:lineTo x="20120" y="2628"/>
                      <wp:lineTo x="1750" y="2336"/>
                      <wp:lineTo x="875" y="2336"/>
                    </wp:wrapPolygon>
                  </wp:wrapThrough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3010" cy="281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16779" w:rsidP="00D16779" w:rsidRDefault="00D16779" w14:paraId="67F06603" w14:textId="12AE1B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C43" w:rsidP="00D16779" w:rsidRDefault="002340E7" w14:paraId="3F422EB5" w14:textId="380790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05C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unnel plots for speed of attention publications</w:t>
      </w:r>
      <w:r w:rsidR="00D64C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veraged repetitions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AD4E81">
        <w:rPr>
          <w:rFonts w:ascii="Times New Roman" w:hAnsi="Times New Roman" w:cs="Times New Roman"/>
          <w:sz w:val="24"/>
          <w:szCs w:val="24"/>
        </w:rPr>
        <w:t xml:space="preserve"> Simple RT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D4E81">
        <w:rPr>
          <w:rFonts w:ascii="Times New Roman" w:hAnsi="Times New Roman" w:cs="Times New Roman"/>
          <w:sz w:val="24"/>
          <w:szCs w:val="24"/>
        </w:rPr>
        <w:t xml:space="preserve"> Choice RT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AD4E81">
        <w:rPr>
          <w:rFonts w:ascii="Times New Roman" w:hAnsi="Times New Roman" w:cs="Times New Roman"/>
          <w:sz w:val="24"/>
          <w:szCs w:val="24"/>
        </w:rPr>
        <w:t xml:space="preserve"> Digit Vigilance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AD4E81">
        <w:rPr>
          <w:rFonts w:ascii="Times New Roman" w:hAnsi="Times New Roman" w:cs="Times New Roman"/>
          <w:sz w:val="24"/>
          <w:szCs w:val="24"/>
        </w:rPr>
        <w:t xml:space="preserve"> RVIP tasks. </w:t>
      </w:r>
      <w:r w:rsidRPr="00AD4E81">
        <w:rPr>
          <w:rFonts w:ascii="Times New Roman" w:hAnsi="Times New Roman" w:cs="Times New Roman"/>
          <w:sz w:val="24"/>
          <w:szCs w:val="24"/>
        </w:rPr>
        <w:tab/>
      </w:r>
    </w:p>
    <w:p w:rsidR="009418B8" w:rsidP="00D16779" w:rsidRDefault="009418B8" w14:paraId="15357B09" w14:textId="3FBDB9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9418B8" w:rsidTr="0E05084B" w14:paraId="753E1A25" w14:textId="77777777">
        <w:tc>
          <w:tcPr>
            <w:tcW w:w="7694" w:type="dxa"/>
            <w:tcMar/>
          </w:tcPr>
          <w:p w:rsidRPr="00B13EE4" w:rsidR="009418B8" w:rsidP="00B13EE4" w:rsidRDefault="009418B8" w14:paraId="024AA627" w14:textId="700DCE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EE4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lastRenderedPageBreak/>
              <w:drawing>
                <wp:anchor distT="0" distB="0" distL="114300" distR="114300" simplePos="0" relativeHeight="251667464" behindDoc="0" locked="0" layoutInCell="1" allowOverlap="1" wp14:anchorId="77287111" wp14:editId="4E3A0508">
                  <wp:simplePos x="0" y="0"/>
                  <wp:positionH relativeFrom="margin">
                    <wp:align>center</wp:align>
                  </wp:positionH>
                  <wp:positionV relativeFrom="paragraph">
                    <wp:posOffset>4536</wp:posOffset>
                  </wp:positionV>
                  <wp:extent cx="3603847" cy="2700000"/>
                  <wp:effectExtent l="0" t="0" r="0" b="0"/>
                  <wp:wrapThrough wrapText="bothSides">
                    <wp:wrapPolygon edited="0">
                      <wp:start x="913" y="2287"/>
                      <wp:lineTo x="913" y="3506"/>
                      <wp:lineTo x="1484" y="5030"/>
                      <wp:lineTo x="0" y="7469"/>
                      <wp:lineTo x="0" y="13262"/>
                      <wp:lineTo x="1142" y="14786"/>
                      <wp:lineTo x="1827" y="14786"/>
                      <wp:lineTo x="913" y="17225"/>
                      <wp:lineTo x="913" y="18902"/>
                      <wp:lineTo x="4225" y="19664"/>
                      <wp:lineTo x="8107" y="20274"/>
                      <wp:lineTo x="8221" y="21036"/>
                      <wp:lineTo x="14273" y="21036"/>
                      <wp:lineTo x="14387" y="20426"/>
                      <wp:lineTo x="20896" y="19207"/>
                      <wp:lineTo x="20896" y="2744"/>
                      <wp:lineTo x="19982" y="2591"/>
                      <wp:lineTo x="1599" y="2287"/>
                      <wp:lineTo x="913" y="2287"/>
                    </wp:wrapPolygon>
                  </wp:wrapThrough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3847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13EE4" w:rsidR="00B13EE4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A</w:t>
            </w:r>
          </w:p>
        </w:tc>
        <w:tc>
          <w:tcPr>
            <w:tcW w:w="7694" w:type="dxa"/>
            <w:tcMar/>
          </w:tcPr>
          <w:p w:rsidRPr="00B13EE4" w:rsidR="009418B8" w:rsidP="00B13EE4" w:rsidRDefault="009418B8" w14:paraId="04D4DD65" w14:textId="328A9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EE4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drawing>
                <wp:anchor distT="0" distB="0" distL="114300" distR="114300" simplePos="0" relativeHeight="251668488" behindDoc="0" locked="0" layoutInCell="1" allowOverlap="1" wp14:anchorId="49ADAE18" wp14:editId="5E1EF92C">
                  <wp:simplePos x="0" y="0"/>
                  <wp:positionH relativeFrom="margin">
                    <wp:align>center</wp:align>
                  </wp:positionH>
                  <wp:positionV relativeFrom="paragraph">
                    <wp:posOffset>4717</wp:posOffset>
                  </wp:positionV>
                  <wp:extent cx="3603847" cy="2700000"/>
                  <wp:effectExtent l="0" t="0" r="0" b="0"/>
                  <wp:wrapThrough wrapText="bothSides">
                    <wp:wrapPolygon edited="0">
                      <wp:start x="913" y="2287"/>
                      <wp:lineTo x="913" y="3506"/>
                      <wp:lineTo x="1484" y="5030"/>
                      <wp:lineTo x="0" y="7469"/>
                      <wp:lineTo x="0" y="13262"/>
                      <wp:lineTo x="1142" y="14786"/>
                      <wp:lineTo x="1827" y="14786"/>
                      <wp:lineTo x="1370" y="15853"/>
                      <wp:lineTo x="913" y="17225"/>
                      <wp:lineTo x="913" y="18445"/>
                      <wp:lineTo x="5595" y="19664"/>
                      <wp:lineTo x="8107" y="20274"/>
                      <wp:lineTo x="8221" y="21036"/>
                      <wp:lineTo x="14273" y="21036"/>
                      <wp:lineTo x="14387" y="20426"/>
                      <wp:lineTo x="20896" y="19207"/>
                      <wp:lineTo x="20896" y="2744"/>
                      <wp:lineTo x="19982" y="2591"/>
                      <wp:lineTo x="1484" y="2287"/>
                      <wp:lineTo x="913" y="2287"/>
                    </wp:wrapPolygon>
                  </wp:wrapThrough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3847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13EE4" w:rsidR="00B13EE4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B</w:t>
            </w:r>
          </w:p>
        </w:tc>
      </w:tr>
      <w:tr w:rsidR="009418B8" w:rsidTr="0E05084B" w14:paraId="30E24CD8" w14:textId="77777777">
        <w:tc>
          <w:tcPr>
            <w:tcW w:w="7694" w:type="dxa"/>
            <w:tcMar/>
          </w:tcPr>
          <w:p w:rsidRPr="00B13EE4" w:rsidR="009418B8" w:rsidP="00B13EE4" w:rsidRDefault="009418B8" w14:paraId="6A7E05F3" w14:textId="09A48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EE4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drawing>
                <wp:anchor distT="0" distB="0" distL="114300" distR="114300" simplePos="0" relativeHeight="251669512" behindDoc="0" locked="0" layoutInCell="1" allowOverlap="1" wp14:anchorId="33B9850D" wp14:editId="60DB0ACB">
                  <wp:simplePos x="0" y="0"/>
                  <wp:positionH relativeFrom="margin">
                    <wp:align>center</wp:align>
                  </wp:positionH>
                  <wp:positionV relativeFrom="paragraph">
                    <wp:posOffset>60597</wp:posOffset>
                  </wp:positionV>
                  <wp:extent cx="3603846" cy="2700000"/>
                  <wp:effectExtent l="0" t="0" r="0" b="0"/>
                  <wp:wrapThrough wrapText="bothSides">
                    <wp:wrapPolygon edited="0">
                      <wp:start x="913" y="2287"/>
                      <wp:lineTo x="913" y="3506"/>
                      <wp:lineTo x="1484" y="5030"/>
                      <wp:lineTo x="0" y="7469"/>
                      <wp:lineTo x="0" y="13262"/>
                      <wp:lineTo x="1142" y="14786"/>
                      <wp:lineTo x="1827" y="14786"/>
                      <wp:lineTo x="1370" y="15853"/>
                      <wp:lineTo x="913" y="17225"/>
                      <wp:lineTo x="913" y="19207"/>
                      <wp:lineTo x="2969" y="19664"/>
                      <wp:lineTo x="8107" y="20274"/>
                      <wp:lineTo x="8221" y="21036"/>
                      <wp:lineTo x="14273" y="21036"/>
                      <wp:lineTo x="14387" y="20426"/>
                      <wp:lineTo x="18726" y="19664"/>
                      <wp:lineTo x="20896" y="19207"/>
                      <wp:lineTo x="20896" y="2744"/>
                      <wp:lineTo x="19982" y="2591"/>
                      <wp:lineTo x="1599" y="2287"/>
                      <wp:lineTo x="913" y="2287"/>
                    </wp:wrapPolygon>
                  </wp:wrapThrough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3846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13EE4" w:rsidR="00B13EE4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C</w:t>
            </w:r>
          </w:p>
        </w:tc>
        <w:tc>
          <w:tcPr>
            <w:tcW w:w="7694" w:type="dxa"/>
            <w:tcMar/>
          </w:tcPr>
          <w:p w:rsidRPr="00B13EE4" w:rsidR="009418B8" w:rsidP="00B13EE4" w:rsidRDefault="009418B8" w14:paraId="7FB72A64" w14:textId="08872C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EE4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drawing>
                <wp:anchor distT="0" distB="0" distL="114300" distR="114300" simplePos="0" relativeHeight="251670536" behindDoc="0" locked="0" layoutInCell="1" allowOverlap="1" wp14:anchorId="167EC7AA" wp14:editId="6549F223">
                  <wp:simplePos x="0" y="0"/>
                  <wp:positionH relativeFrom="margin">
                    <wp:align>center</wp:align>
                  </wp:positionH>
                  <wp:positionV relativeFrom="paragraph">
                    <wp:posOffset>454</wp:posOffset>
                  </wp:positionV>
                  <wp:extent cx="3603847" cy="2700000"/>
                  <wp:effectExtent l="0" t="0" r="0" b="0"/>
                  <wp:wrapThrough wrapText="bothSides">
                    <wp:wrapPolygon edited="0">
                      <wp:start x="913" y="2287"/>
                      <wp:lineTo x="913" y="3506"/>
                      <wp:lineTo x="1484" y="5030"/>
                      <wp:lineTo x="0" y="7469"/>
                      <wp:lineTo x="0" y="13262"/>
                      <wp:lineTo x="1142" y="14786"/>
                      <wp:lineTo x="1827" y="14786"/>
                      <wp:lineTo x="1370" y="15853"/>
                      <wp:lineTo x="913" y="17225"/>
                      <wp:lineTo x="913" y="18292"/>
                      <wp:lineTo x="6737" y="19664"/>
                      <wp:lineTo x="8107" y="20274"/>
                      <wp:lineTo x="8221" y="21036"/>
                      <wp:lineTo x="14273" y="21036"/>
                      <wp:lineTo x="14387" y="20426"/>
                      <wp:lineTo x="20782" y="19054"/>
                      <wp:lineTo x="20896" y="2744"/>
                      <wp:lineTo x="19982" y="2591"/>
                      <wp:lineTo x="1484" y="2287"/>
                      <wp:lineTo x="913" y="2287"/>
                    </wp:wrapPolygon>
                  </wp:wrapThrough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3847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13EE4" w:rsidR="00B13EE4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D</w:t>
            </w:r>
          </w:p>
        </w:tc>
      </w:tr>
    </w:tbl>
    <w:p w:rsidR="00D64C43" w:rsidP="00D64C43" w:rsidRDefault="00D64C43" w14:paraId="04197199" w14:textId="59B138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05C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unnel plots for speed of attention publications</w:t>
      </w:r>
      <w:r w:rsidR="002075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last repetitions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AD4E81">
        <w:rPr>
          <w:rFonts w:ascii="Times New Roman" w:hAnsi="Times New Roman" w:cs="Times New Roman"/>
          <w:sz w:val="24"/>
          <w:szCs w:val="24"/>
        </w:rPr>
        <w:t xml:space="preserve"> Simple RT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D4E81">
        <w:rPr>
          <w:rFonts w:ascii="Times New Roman" w:hAnsi="Times New Roman" w:cs="Times New Roman"/>
          <w:sz w:val="24"/>
          <w:szCs w:val="24"/>
        </w:rPr>
        <w:t xml:space="preserve"> Choice RT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AD4E81">
        <w:rPr>
          <w:rFonts w:ascii="Times New Roman" w:hAnsi="Times New Roman" w:cs="Times New Roman"/>
          <w:sz w:val="24"/>
          <w:szCs w:val="24"/>
        </w:rPr>
        <w:t xml:space="preserve"> Digit Vigilance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AD4E81">
        <w:rPr>
          <w:rFonts w:ascii="Times New Roman" w:hAnsi="Times New Roman" w:cs="Times New Roman"/>
          <w:sz w:val="24"/>
          <w:szCs w:val="24"/>
        </w:rPr>
        <w:t xml:space="preserve"> RVIP tasks. </w:t>
      </w:r>
      <w:r w:rsidRPr="00AD4E81">
        <w:rPr>
          <w:rFonts w:ascii="Times New Roman" w:hAnsi="Times New Roman" w:cs="Times New Roman"/>
          <w:sz w:val="24"/>
          <w:szCs w:val="24"/>
        </w:rPr>
        <w:tab/>
      </w:r>
    </w:p>
    <w:p w:rsidR="00D64C43" w:rsidP="00D16779" w:rsidRDefault="00D64C43" w14:paraId="10C3F55F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C43" w:rsidP="00D16779" w:rsidRDefault="00D64C43" w14:paraId="13E72EF3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D64C43" w:rsidTr="0E05084B" w14:paraId="596916D7" w14:textId="77777777">
        <w:trPr>
          <w:trHeight w:val="4810"/>
        </w:trPr>
        <w:tc>
          <w:tcPr>
            <w:tcW w:w="15388" w:type="dxa"/>
            <w:gridSpan w:val="2"/>
            <w:tcMar/>
          </w:tcPr>
          <w:p w:rsidRPr="00D64C43" w:rsidR="00D64C43" w:rsidP="00D64C43" w:rsidRDefault="00D64C43" w14:paraId="6BC04C8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</w:t>
            </w:r>
          </w:p>
          <w:p w:rsidRPr="00D64C43" w:rsidR="00D64C43" w:rsidP="00D64C43" w:rsidRDefault="00D64C43" w14:paraId="5C62E7F2" w14:textId="4B44B5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="00D64C43">
              <w:drawing>
                <wp:inline wp14:editId="22F68ABE" wp14:anchorId="25F7B7C7">
                  <wp:extent cx="3762000" cy="2818153"/>
                  <wp:effectExtent l="0" t="0" r="0" b="0"/>
                  <wp:docPr id="11" name="Picture 11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1"/>
                          <pic:cNvPicPr/>
                        </pic:nvPicPr>
                        <pic:blipFill>
                          <a:blip r:embed="R0c88499b2c1c4f40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3762000" cy="2818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4C43" w:rsidTr="0E05084B" w14:paraId="532F157D" w14:textId="77777777">
        <w:tc>
          <w:tcPr>
            <w:tcW w:w="7694" w:type="dxa"/>
            <w:tcMar/>
          </w:tcPr>
          <w:p w:rsidRPr="00D64C43" w:rsidR="00D64C43" w:rsidP="00D64C43" w:rsidRDefault="00D64C43" w14:paraId="0E6060E0" w14:textId="284CF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C43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drawing>
                <wp:anchor distT="0" distB="0" distL="114300" distR="114300" simplePos="0" relativeHeight="251664392" behindDoc="0" locked="0" layoutInCell="1" allowOverlap="1" wp14:anchorId="6B547D35" wp14:editId="3EE01B95">
                  <wp:simplePos x="0" y="0"/>
                  <wp:positionH relativeFrom="column">
                    <wp:posOffset>624387</wp:posOffset>
                  </wp:positionH>
                  <wp:positionV relativeFrom="paragraph">
                    <wp:posOffset>300083</wp:posOffset>
                  </wp:positionV>
                  <wp:extent cx="3761740" cy="2818130"/>
                  <wp:effectExtent l="0" t="0" r="0" b="0"/>
                  <wp:wrapThrough wrapText="bothSides">
                    <wp:wrapPolygon edited="0">
                      <wp:start x="875" y="2336"/>
                      <wp:lineTo x="875" y="3650"/>
                      <wp:lineTo x="1422" y="4964"/>
                      <wp:lineTo x="1860" y="4964"/>
                      <wp:lineTo x="1094" y="6132"/>
                      <wp:lineTo x="875" y="6571"/>
                      <wp:lineTo x="875" y="7301"/>
                      <wp:lineTo x="109" y="7301"/>
                      <wp:lineTo x="0" y="7447"/>
                      <wp:lineTo x="0" y="13141"/>
                      <wp:lineTo x="438" y="14309"/>
                      <wp:lineTo x="875" y="14309"/>
                      <wp:lineTo x="1750" y="16645"/>
                      <wp:lineTo x="875" y="16645"/>
                      <wp:lineTo x="984" y="18105"/>
                      <wp:lineTo x="3610" y="18982"/>
                      <wp:lineTo x="3610" y="19420"/>
                      <wp:lineTo x="8204" y="21026"/>
                      <wp:lineTo x="14220" y="21026"/>
                      <wp:lineTo x="20236" y="19420"/>
                      <wp:lineTo x="20346" y="18982"/>
                      <wp:lineTo x="20674" y="17229"/>
                      <wp:lineTo x="20893" y="2774"/>
                      <wp:lineTo x="20018" y="2628"/>
                      <wp:lineTo x="1641" y="2336"/>
                      <wp:lineTo x="875" y="2336"/>
                    </wp:wrapPolygon>
                  </wp:wrapThrough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740" cy="281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64C43" w:rsidR="00D64C43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B</w:t>
            </w:r>
          </w:p>
          <w:p w:rsidRPr="00D64C43" w:rsidR="00D64C43" w:rsidP="00D64C43" w:rsidRDefault="00D64C43" w14:paraId="2F9E0D79" w14:textId="6692C9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94" w:type="dxa"/>
            <w:tcMar/>
          </w:tcPr>
          <w:p w:rsidRPr="00D64C43" w:rsidR="00D64C43" w:rsidP="00D64C43" w:rsidRDefault="00D64C43" w14:paraId="35B5CB69" w14:textId="573717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C43">
              <w:rPr>
                <w:rFonts w:ascii="Segoe UI" w:hAnsi="Segoe UI" w:eastAsia="Times New Roman" w:cs="Segoe UI"/>
                <w:b/>
                <w:bCs/>
                <w:noProof/>
                <w:color w:val="333333"/>
                <w:sz w:val="18"/>
                <w:szCs w:val="18"/>
                <w:lang w:eastAsia="en-GB"/>
              </w:rPr>
              <w:drawing>
                <wp:anchor distT="0" distB="0" distL="114300" distR="114300" simplePos="0" relativeHeight="251666440" behindDoc="0" locked="0" layoutInCell="1" allowOverlap="1" wp14:anchorId="080F3316" wp14:editId="65B42735">
                  <wp:simplePos x="0" y="0"/>
                  <wp:positionH relativeFrom="column">
                    <wp:posOffset>506730</wp:posOffset>
                  </wp:positionH>
                  <wp:positionV relativeFrom="paragraph">
                    <wp:posOffset>302260</wp:posOffset>
                  </wp:positionV>
                  <wp:extent cx="3761740" cy="2818130"/>
                  <wp:effectExtent l="0" t="0" r="0" b="0"/>
                  <wp:wrapThrough wrapText="bothSides">
                    <wp:wrapPolygon edited="0">
                      <wp:start x="875" y="2482"/>
                      <wp:lineTo x="875" y="3504"/>
                      <wp:lineTo x="1531" y="5110"/>
                      <wp:lineTo x="1313" y="5694"/>
                      <wp:lineTo x="0" y="7447"/>
                      <wp:lineTo x="0" y="13287"/>
                      <wp:lineTo x="438" y="14455"/>
                      <wp:lineTo x="875" y="14455"/>
                      <wp:lineTo x="875" y="17959"/>
                      <wp:lineTo x="1641" y="19128"/>
                      <wp:lineTo x="7876" y="20734"/>
                      <wp:lineTo x="8204" y="21026"/>
                      <wp:lineTo x="14220" y="21026"/>
                      <wp:lineTo x="20346" y="19420"/>
                      <wp:lineTo x="20674" y="16791"/>
                      <wp:lineTo x="20674" y="2482"/>
                      <wp:lineTo x="875" y="2482"/>
                    </wp:wrapPolygon>
                  </wp:wrapThrough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740" cy="281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64C43" w:rsidR="00D64C43">
              <w:rPr>
                <w:rFonts w:ascii="Times New Roman" w:hAnsi="Times New Roman" w:cs="Times New Roman"/>
                <w:b w:val="1"/>
                <w:bCs w:val="1"/>
                <w:sz w:val="24"/>
                <w:szCs w:val="24"/>
              </w:rPr>
              <w:t>C</w:t>
            </w:r>
          </w:p>
          <w:p w:rsidRPr="00D64C43" w:rsidR="00D64C43" w:rsidP="00D64C43" w:rsidRDefault="00D64C43" w14:paraId="5D77ACDA" w14:textId="66D011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D16779" w:rsidP="00D16779" w:rsidRDefault="00D16779" w14:paraId="7C7FEE9D" w14:textId="64B030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 w:rsidR="529E2E8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05C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unnel plots for accuracy of attention publications</w:t>
      </w:r>
      <w:r w:rsidR="002075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veraged repetitions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D4E81">
        <w:rPr>
          <w:rFonts w:ascii="Times New Roman" w:hAnsi="Times New Roman" w:cs="Times New Roman"/>
          <w:sz w:val="24"/>
          <w:szCs w:val="24"/>
        </w:rPr>
        <w:t xml:space="preserve"> Choice RT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D4E81">
        <w:rPr>
          <w:rFonts w:ascii="Times New Roman" w:hAnsi="Times New Roman" w:cs="Times New Roman"/>
          <w:sz w:val="24"/>
          <w:szCs w:val="24"/>
        </w:rPr>
        <w:t xml:space="preserve"> Digit Vigilance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D4E81">
        <w:rPr>
          <w:rFonts w:ascii="Times New Roman" w:hAnsi="Times New Roman" w:cs="Times New Roman"/>
          <w:sz w:val="24"/>
          <w:szCs w:val="24"/>
        </w:rPr>
        <w:t xml:space="preserve"> RVIP tasks. </w:t>
      </w:r>
      <w:r w:rsidRPr="00AD4E81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4C236D" w:rsidTr="0E05084B" w14:paraId="0B610AD1" w14:textId="77777777">
        <w:tc>
          <w:tcPr>
            <w:tcW w:w="15388" w:type="dxa"/>
            <w:gridSpan w:val="2"/>
            <w:tcMar/>
          </w:tcPr>
          <w:p w:rsidR="004C236D" w:rsidP="004C236D" w:rsidRDefault="004C236D" w14:paraId="26BDEE25" w14:textId="77777777">
            <w:pPr>
              <w:tabs>
                <w:tab w:val="left" w:pos="305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2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</w:t>
            </w:r>
          </w:p>
          <w:p w:rsidRPr="004C236D" w:rsidR="00B83F1C" w:rsidP="004C236D" w:rsidRDefault="00B83F1C" w14:paraId="2FB9F10B" w14:textId="5F65B909">
            <w:pPr>
              <w:tabs>
                <w:tab w:val="left" w:pos="305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="00B83F1C">
              <w:drawing>
                <wp:inline wp14:editId="5B2096DF" wp14:anchorId="5C7885EE">
                  <wp:extent cx="3844102" cy="2880000"/>
                  <wp:effectExtent l="0" t="0" r="0" b="0"/>
                  <wp:docPr id="8" name="Picture 8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8"/>
                          <pic:cNvPicPr/>
                        </pic:nvPicPr>
                        <pic:blipFill>
                          <a:blip r:embed="Re2a6d15fcec84a8d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3844102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236D" w:rsidTr="0E05084B" w14:paraId="246F364F" w14:textId="77777777">
        <w:tc>
          <w:tcPr>
            <w:tcW w:w="7694" w:type="dxa"/>
            <w:tcMar/>
          </w:tcPr>
          <w:p w:rsidR="004C236D" w:rsidP="004C236D" w:rsidRDefault="004C236D" w14:paraId="64F7C0B6" w14:textId="77777777">
            <w:pPr>
              <w:tabs>
                <w:tab w:val="left" w:pos="305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2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  <w:p w:rsidRPr="004C236D" w:rsidR="0083654B" w:rsidP="004C236D" w:rsidRDefault="0083654B" w14:paraId="24E8A2E8" w14:textId="0FA8F8FC">
            <w:pPr>
              <w:tabs>
                <w:tab w:val="left" w:pos="305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="0083654B">
              <w:drawing>
                <wp:inline wp14:editId="4D6AEBDC" wp14:anchorId="6064A07B">
                  <wp:extent cx="3844103" cy="2880000"/>
                  <wp:effectExtent l="0" t="0" r="0" b="0"/>
                  <wp:docPr id="12" name="Picture 12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2"/>
                          <pic:cNvPicPr/>
                        </pic:nvPicPr>
                        <pic:blipFill>
                          <a:blip r:embed="Rbad12626d2e146e8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3844103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  <w:tcMar/>
          </w:tcPr>
          <w:p w:rsidR="004C236D" w:rsidP="004C236D" w:rsidRDefault="004C236D" w14:paraId="5DFA0D47" w14:textId="77777777">
            <w:pPr>
              <w:tabs>
                <w:tab w:val="left" w:pos="305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2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  <w:p w:rsidRPr="004C236D" w:rsidR="00575E1B" w:rsidP="004C236D" w:rsidRDefault="00575E1B" w14:paraId="0BBE73DA" w14:textId="5CDC4FBB">
            <w:pPr>
              <w:tabs>
                <w:tab w:val="left" w:pos="305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="00575E1B">
              <w:drawing>
                <wp:inline wp14:editId="511139EF" wp14:anchorId="0AEBAB34">
                  <wp:extent cx="3844102" cy="2880000"/>
                  <wp:effectExtent l="0" t="0" r="0" b="0"/>
                  <wp:docPr id="14" name="Picture 14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4"/>
                          <pic:cNvPicPr/>
                        </pic:nvPicPr>
                        <pic:blipFill>
                          <a:blip r:embed="R21a7a1bf5bfe44db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3844102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16779" w:rsidP="00D16779" w:rsidRDefault="00D16779" w14:paraId="0484FA38" w14:textId="391A5E3B">
      <w:pPr>
        <w:tabs>
          <w:tab w:val="left" w:pos="3053"/>
        </w:tabs>
      </w:pPr>
    </w:p>
    <w:p w:rsidR="004C236D" w:rsidP="004C236D" w:rsidRDefault="004C236D" w14:paraId="18F6AE80" w14:textId="0E25D8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705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05C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unnel plots for accuracy of attention publications</w:t>
      </w:r>
      <w:r w:rsidR="002075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last repetition</w:t>
      </w:r>
      <w:r w:rsidR="00B13EE4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207597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D4E81">
        <w:rPr>
          <w:rFonts w:ascii="Times New Roman" w:hAnsi="Times New Roman" w:cs="Times New Roman"/>
          <w:sz w:val="24"/>
          <w:szCs w:val="24"/>
        </w:rPr>
        <w:t xml:space="preserve"> Choice RT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D4E81">
        <w:rPr>
          <w:rFonts w:ascii="Times New Roman" w:hAnsi="Times New Roman" w:cs="Times New Roman"/>
          <w:sz w:val="24"/>
          <w:szCs w:val="24"/>
        </w:rPr>
        <w:t xml:space="preserve"> Digit Vigilance, 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D4E8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D4E81">
        <w:rPr>
          <w:rFonts w:ascii="Times New Roman" w:hAnsi="Times New Roman" w:cs="Times New Roman"/>
          <w:sz w:val="24"/>
          <w:szCs w:val="24"/>
        </w:rPr>
        <w:t xml:space="preserve"> RVIP tasks. </w:t>
      </w:r>
      <w:r w:rsidRPr="00AD4E81">
        <w:rPr>
          <w:rFonts w:ascii="Times New Roman" w:hAnsi="Times New Roman" w:cs="Times New Roman"/>
          <w:sz w:val="24"/>
          <w:szCs w:val="24"/>
        </w:rPr>
        <w:tab/>
      </w:r>
    </w:p>
    <w:sectPr w:rsidR="004C236D" w:rsidSect="00D167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33075" w:rsidP="00D16779" w:rsidRDefault="00733075" w14:paraId="3FB41D57" w14:textId="77777777">
      <w:pPr>
        <w:spacing w:after="0" w:line="240" w:lineRule="auto"/>
      </w:pPr>
      <w:r>
        <w:separator/>
      </w:r>
    </w:p>
  </w:endnote>
  <w:endnote w:type="continuationSeparator" w:id="0">
    <w:p w:rsidR="00733075" w:rsidP="00D16779" w:rsidRDefault="00733075" w14:paraId="6D641390" w14:textId="77777777">
      <w:pPr>
        <w:spacing w:after="0" w:line="240" w:lineRule="auto"/>
      </w:pPr>
      <w:r>
        <w:continuationSeparator/>
      </w:r>
    </w:p>
  </w:endnote>
  <w:endnote w:type="continuationNotice" w:id="1">
    <w:p w:rsidR="00733075" w:rsidRDefault="00733075" w14:paraId="0BD7C1F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33075" w:rsidP="00D16779" w:rsidRDefault="00733075" w14:paraId="3567F5AB" w14:textId="77777777">
      <w:pPr>
        <w:spacing w:after="0" w:line="240" w:lineRule="auto"/>
      </w:pPr>
      <w:r>
        <w:separator/>
      </w:r>
    </w:p>
  </w:footnote>
  <w:footnote w:type="continuationSeparator" w:id="0">
    <w:p w:rsidR="00733075" w:rsidP="00D16779" w:rsidRDefault="00733075" w14:paraId="26BEEB42" w14:textId="77777777">
      <w:pPr>
        <w:spacing w:after="0" w:line="240" w:lineRule="auto"/>
      </w:pPr>
      <w:r>
        <w:continuationSeparator/>
      </w:r>
    </w:p>
  </w:footnote>
  <w:footnote w:type="continuationNotice" w:id="1">
    <w:p w:rsidR="00733075" w:rsidRDefault="00733075" w14:paraId="03DFF243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187C2E"/>
    <w:multiLevelType w:val="hybridMultilevel"/>
    <w:tmpl w:val="DDCA25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08D0"/>
    <w:multiLevelType w:val="hybridMultilevel"/>
    <w:tmpl w:val="606C7F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D2"/>
    <w:rsid w:val="00016BCC"/>
    <w:rsid w:val="0009519B"/>
    <w:rsid w:val="000B010F"/>
    <w:rsid w:val="000E30F8"/>
    <w:rsid w:val="0012027B"/>
    <w:rsid w:val="00207597"/>
    <w:rsid w:val="002340E7"/>
    <w:rsid w:val="00305099"/>
    <w:rsid w:val="00346E42"/>
    <w:rsid w:val="003C5D06"/>
    <w:rsid w:val="003D055D"/>
    <w:rsid w:val="004078C5"/>
    <w:rsid w:val="00462AEC"/>
    <w:rsid w:val="004C236D"/>
    <w:rsid w:val="00575E1B"/>
    <w:rsid w:val="0068210D"/>
    <w:rsid w:val="006D7BD2"/>
    <w:rsid w:val="00733075"/>
    <w:rsid w:val="00765732"/>
    <w:rsid w:val="007A7733"/>
    <w:rsid w:val="0083654B"/>
    <w:rsid w:val="008A0940"/>
    <w:rsid w:val="009054C6"/>
    <w:rsid w:val="009418B8"/>
    <w:rsid w:val="009462D7"/>
    <w:rsid w:val="009E75FE"/>
    <w:rsid w:val="00A91C36"/>
    <w:rsid w:val="00B13EE4"/>
    <w:rsid w:val="00B83F1C"/>
    <w:rsid w:val="00D16779"/>
    <w:rsid w:val="00D338E8"/>
    <w:rsid w:val="00D64C43"/>
    <w:rsid w:val="00D700BF"/>
    <w:rsid w:val="00E934CD"/>
    <w:rsid w:val="00EA3C58"/>
    <w:rsid w:val="00FF353B"/>
    <w:rsid w:val="0E05084B"/>
    <w:rsid w:val="12150DCD"/>
    <w:rsid w:val="529E2E8D"/>
    <w:rsid w:val="675A9040"/>
    <w:rsid w:val="6EFC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1750"/>
  <w15:chartTrackingRefBased/>
  <w15:docId w15:val="{801E59CA-5CA0-4A12-B23E-FAE6A2A26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16BCC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77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16779"/>
  </w:style>
  <w:style w:type="paragraph" w:styleId="Footer">
    <w:name w:val="footer"/>
    <w:basedOn w:val="Normal"/>
    <w:link w:val="FooterChar"/>
    <w:uiPriority w:val="99"/>
    <w:unhideWhenUsed/>
    <w:rsid w:val="00D1677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16779"/>
  </w:style>
  <w:style w:type="table" w:styleId="TableGrid">
    <w:name w:val="Table Grid"/>
    <w:basedOn w:val="TableNormal"/>
    <w:uiPriority w:val="39"/>
    <w:rsid w:val="002340E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E934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2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821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image" Target="media/image3.png" Id="rId13" /><Relationship Type="http://schemas.openxmlformats.org/officeDocument/2006/relationships/image" Target="media/image8.png" Id="rId18" /><Relationship Type="http://schemas.openxmlformats.org/officeDocument/2006/relationships/theme" Target="theme/theme1.xml" Id="rId26" /><Relationship Type="http://schemas.openxmlformats.org/officeDocument/2006/relationships/customXml" Target="../customXml/item3.xml" Id="rId3" /><Relationship Type="http://schemas.openxmlformats.org/officeDocument/2006/relationships/image" Target="media/image11.png" Id="rId21" /><Relationship Type="http://schemas.openxmlformats.org/officeDocument/2006/relationships/webSettings" Target="webSettings.xml" Id="rId7" /><Relationship Type="http://schemas.openxmlformats.org/officeDocument/2006/relationships/image" Target="media/image2.png" Id="rId12" /><Relationship Type="http://schemas.openxmlformats.org/officeDocument/2006/relationships/image" Target="media/image7.png" Id="rId17" /><Relationship Type="http://schemas.openxmlformats.org/officeDocument/2006/relationships/fontTable" Target="fontTable.xml" Id="rId25" /><Relationship Type="http://schemas.openxmlformats.org/officeDocument/2006/relationships/customXml" Target="../customXml/item2.xml" Id="rId2" /><Relationship Type="http://schemas.openxmlformats.org/officeDocument/2006/relationships/image" Target="media/image6.png" Id="rId16" /><Relationship Type="http://schemas.openxmlformats.org/officeDocument/2006/relationships/image" Target="media/image10.png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1.png" Id="rId11" /><Relationship Type="http://schemas.openxmlformats.org/officeDocument/2006/relationships/styles" Target="styles.xml" Id="rId5" /><Relationship Type="http://schemas.openxmlformats.org/officeDocument/2006/relationships/image" Target="media/image5.png" Id="rId15" /><Relationship Type="http://schemas.openxmlformats.org/officeDocument/2006/relationships/chart" Target="charts/chart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image" Target="media/image4.png" Id="rId14" /><Relationship Type="http://schemas.openxmlformats.org/officeDocument/2006/relationships/image" Target="/media/imagef.png" Id="R0c88499b2c1c4f40" /><Relationship Type="http://schemas.openxmlformats.org/officeDocument/2006/relationships/image" Target="/media/image10.png" Id="Re2a6d15fcec84a8d" /><Relationship Type="http://schemas.openxmlformats.org/officeDocument/2006/relationships/image" Target="/media/image11.png" Id="Rbad12626d2e146e8" /><Relationship Type="http://schemas.openxmlformats.org/officeDocument/2006/relationships/image" Target="/media/image12.png" Id="R21a7a1bf5bfe44db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lever.sharepoint.com/sites/PolyphenolsandAttention/Shared%20Documents/General/polyphenols%20and%20cognition%20extraction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risk of bias'!$K$20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 of bias'!$J$21:$J$2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- Participants and Personnel (Performance Bias)</c:v>
                </c:pt>
                <c:pt idx="3">
                  <c:v>Blinding - Outcome Asse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risk of bias'!$K$21:$K$27</c:f>
              <c:numCache>
                <c:formatCode>0%</c:formatCode>
                <c:ptCount val="7"/>
                <c:pt idx="0">
                  <c:v>0.78</c:v>
                </c:pt>
                <c:pt idx="1">
                  <c:v>0.78</c:v>
                </c:pt>
                <c:pt idx="2">
                  <c:v>0.83</c:v>
                </c:pt>
                <c:pt idx="3">
                  <c:v>0.06</c:v>
                </c:pt>
                <c:pt idx="4">
                  <c:v>0.67</c:v>
                </c:pt>
                <c:pt idx="5">
                  <c:v>0.67</c:v>
                </c:pt>
                <c:pt idx="6">
                  <c:v>0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C3-4413-8559-AB0EE7F8A608}"/>
            </c:ext>
          </c:extLst>
        </c:ser>
        <c:ser>
          <c:idx val="1"/>
          <c:order val="1"/>
          <c:tx>
            <c:strRef>
              <c:f>'risk of bias'!$L$20</c:f>
              <c:strCache>
                <c:ptCount val="1"/>
                <c:pt idx="0">
                  <c:v>Unclear Risk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 of bias'!$J$21:$J$2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- Participants and Personnel (Performance Bias)</c:v>
                </c:pt>
                <c:pt idx="3">
                  <c:v>Blinding - Outcome Asse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risk of bias'!$L$21:$L$27</c:f>
              <c:numCache>
                <c:formatCode>0%</c:formatCode>
                <c:ptCount val="7"/>
                <c:pt idx="0">
                  <c:v>0.22</c:v>
                </c:pt>
                <c:pt idx="1">
                  <c:v>0.11</c:v>
                </c:pt>
                <c:pt idx="2">
                  <c:v>0.11</c:v>
                </c:pt>
                <c:pt idx="3">
                  <c:v>0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C3-4413-8559-AB0EE7F8A608}"/>
            </c:ext>
          </c:extLst>
        </c:ser>
        <c:ser>
          <c:idx val="2"/>
          <c:order val="2"/>
          <c:tx>
            <c:strRef>
              <c:f>'risk of bias'!$M$20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 of bias'!$J$21:$J$2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- Participants and Personnel (Performance Bias)</c:v>
                </c:pt>
                <c:pt idx="3">
                  <c:v>Blinding - Outcome Asse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risk of bias'!$M$21:$M$27</c:f>
              <c:numCache>
                <c:formatCode>0%</c:formatCode>
                <c:ptCount val="7"/>
                <c:pt idx="1">
                  <c:v>0.11</c:v>
                </c:pt>
                <c:pt idx="2">
                  <c:v>0.06</c:v>
                </c:pt>
                <c:pt idx="4">
                  <c:v>0.33</c:v>
                </c:pt>
                <c:pt idx="5">
                  <c:v>0.33</c:v>
                </c:pt>
                <c:pt idx="6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C3-4413-8559-AB0EE7F8A60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70877824"/>
        <c:axId val="665678296"/>
      </c:barChart>
      <c:catAx>
        <c:axId val="47087782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5678296"/>
        <c:crosses val="autoZero"/>
        <c:auto val="1"/>
        <c:lblAlgn val="ctr"/>
        <c:lblOffset val="100"/>
        <c:noMultiLvlLbl val="0"/>
      </c:catAx>
      <c:valAx>
        <c:axId val="665678296"/>
        <c:scaling>
          <c:orientation val="minMax"/>
        </c:scaling>
        <c:delete val="0"/>
        <c:axPos val="b"/>
        <c:numFmt formatCode="0%" sourceLinked="1"/>
        <c:majorTickMark val="in"/>
        <c:minorTickMark val="none"/>
        <c:tickLblPos val="high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877824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494E4D0FF444FA7FA9EA7FAF7EC98" ma:contentTypeVersion="7" ma:contentTypeDescription="Create a new document." ma:contentTypeScope="" ma:versionID="f353648ec0e0eca8b2b2adb7e2b38675">
  <xsd:schema xmlns:xsd="http://www.w3.org/2001/XMLSchema" xmlns:xs="http://www.w3.org/2001/XMLSchema" xmlns:p="http://schemas.microsoft.com/office/2006/metadata/properties" xmlns:ns2="27e6d859-c1d2-431c-8499-461bb14a1702" targetNamespace="http://schemas.microsoft.com/office/2006/metadata/properties" ma:root="true" ma:fieldsID="7363ba4e151544e019a2e70dec201fdf" ns2:_="">
    <xsd:import namespace="27e6d859-c1d2-431c-8499-461bb14a17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6d859-c1d2-431c-8499-461bb14a17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C0C0F4-298D-4F75-9465-261A222CBDEB}"/>
</file>

<file path=customXml/itemProps2.xml><?xml version="1.0" encoding="utf-8"?>
<ds:datastoreItem xmlns:ds="http://schemas.openxmlformats.org/officeDocument/2006/customXml" ds:itemID="{DB0A0447-1F31-4349-B8CD-C9DB15FAC4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ADFC63-C922-42B6-B8FF-FE1B072D23C6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7e6d859-c1d2-431c-8499-461bb14a1702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epsomali, Piril</dc:creator>
  <keywords/>
  <dc:description/>
  <lastModifiedBy>Hepsomali, Piril</lastModifiedBy>
  <revision>29</revision>
  <dcterms:created xsi:type="dcterms:W3CDTF">2020-12-16T18:34:00.0000000Z</dcterms:created>
  <dcterms:modified xsi:type="dcterms:W3CDTF">2021-02-08T11:15:01.058116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494E4D0FF444FA7FA9EA7FAF7EC98</vt:lpwstr>
  </property>
</Properties>
</file>